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20D6" w:rsidRDefault="00CB792E" w:rsidP="00592654">
      <w:pPr>
        <w:pStyle w:val="Heading2"/>
      </w:pPr>
      <w:r>
        <w:t>Quality of survival among symptomatic compared to PSA-detected prostate cancer survivors - Results from a UK wide patient-reported outcomes study</w:t>
      </w:r>
      <w:r w:rsidR="00ED4A76">
        <w:t xml:space="preserve">: </w:t>
      </w:r>
      <w:r w:rsidR="003520D6" w:rsidRPr="00357B0B">
        <w:t>Supplementary data</w:t>
      </w:r>
    </w:p>
    <w:p w:rsidR="00ED4A76" w:rsidRPr="00ED4A76" w:rsidRDefault="00ED4A76" w:rsidP="00ED4A76"/>
    <w:p w:rsidR="00A76B15" w:rsidRDefault="00A76B15" w:rsidP="00ED4A76">
      <w:pPr>
        <w:pStyle w:val="Heading3"/>
        <w:jc w:val="left"/>
      </w:pPr>
      <w:r w:rsidRPr="00357B0B">
        <w:t>Table S1: Data item completeness by method of presentation</w:t>
      </w:r>
    </w:p>
    <w:p w:rsidR="00592654" w:rsidRPr="00592654" w:rsidRDefault="00592654" w:rsidP="00ED4A76">
      <w:pPr>
        <w:pStyle w:val="NoSpacing"/>
      </w:pPr>
    </w:p>
    <w:p w:rsidR="003520D6" w:rsidRDefault="003520D6" w:rsidP="00ED4A76">
      <w:pPr>
        <w:pStyle w:val="Heading3"/>
        <w:jc w:val="left"/>
      </w:pPr>
      <w:r w:rsidRPr="00357B0B">
        <w:t>Table S</w:t>
      </w:r>
      <w:r w:rsidR="00A76B15" w:rsidRPr="00357B0B">
        <w:t>2</w:t>
      </w:r>
      <w:r w:rsidRPr="00357B0B">
        <w:t>: Additional respondent characteristics by method of presentation</w:t>
      </w:r>
    </w:p>
    <w:p w:rsidR="00592654" w:rsidRPr="00592654" w:rsidRDefault="00592654" w:rsidP="00ED4A76">
      <w:pPr>
        <w:pStyle w:val="NoSpacing"/>
      </w:pPr>
    </w:p>
    <w:p w:rsidR="003520D6" w:rsidRDefault="003520D6" w:rsidP="00ED4A76">
      <w:pPr>
        <w:pStyle w:val="Heading3"/>
        <w:jc w:val="left"/>
      </w:pPr>
      <w:r w:rsidRPr="00357B0B">
        <w:t>Table S</w:t>
      </w:r>
      <w:r w:rsidR="00A76B15" w:rsidRPr="00357B0B">
        <w:t>3</w:t>
      </w:r>
      <w:r w:rsidRPr="00357B0B">
        <w:t>: Unadjusted responses to individual items from the EPIC-26 question set by method of presentation</w:t>
      </w:r>
    </w:p>
    <w:p w:rsidR="00592654" w:rsidRPr="00592654" w:rsidRDefault="00592654" w:rsidP="00ED4A76">
      <w:pPr>
        <w:pStyle w:val="NoSpacing"/>
      </w:pPr>
    </w:p>
    <w:p w:rsidR="003520D6" w:rsidRDefault="003520D6" w:rsidP="00ED4A76">
      <w:pPr>
        <w:pStyle w:val="Heading3"/>
        <w:jc w:val="left"/>
      </w:pPr>
      <w:r w:rsidRPr="00357B0B">
        <w:t>Table S</w:t>
      </w:r>
      <w:r w:rsidR="00A76B15" w:rsidRPr="00357B0B">
        <w:t>4</w:t>
      </w:r>
      <w:r w:rsidRPr="00357B0B">
        <w:t>: Mean functional outcome scores (EPIC-26) by respondent characteristics and method of presentation</w:t>
      </w:r>
    </w:p>
    <w:p w:rsidR="00592654" w:rsidRPr="00592654" w:rsidRDefault="00592654" w:rsidP="00ED4A76">
      <w:pPr>
        <w:pStyle w:val="NoSpacing"/>
      </w:pPr>
    </w:p>
    <w:p w:rsidR="003520D6" w:rsidRPr="00357B0B" w:rsidRDefault="003520D6" w:rsidP="00ED4A76">
      <w:pPr>
        <w:pStyle w:val="Heading3"/>
        <w:jc w:val="left"/>
      </w:pPr>
      <w:r w:rsidRPr="00357B0B">
        <w:t>Table S</w:t>
      </w:r>
      <w:r w:rsidR="00A76B15" w:rsidRPr="00357B0B">
        <w:t>5</w:t>
      </w:r>
      <w:r w:rsidRPr="00357B0B">
        <w:t>: Case mix adjusted ratio of mean functional outcome scores (EPIC-26) of PSA-detected compared to symptomatic prostate cancer survivors – Complete case analysis</w:t>
      </w:r>
    </w:p>
    <w:p w:rsidR="003520D6" w:rsidRPr="00365405" w:rsidRDefault="003520D6" w:rsidP="003520D6">
      <w:pPr>
        <w:rPr>
          <w:lang w:val="en-US" w:bidi="en-US"/>
        </w:rPr>
      </w:pPr>
    </w:p>
    <w:p w:rsidR="003520D6" w:rsidRPr="00C10AE2" w:rsidRDefault="003520D6" w:rsidP="003520D6">
      <w:pPr>
        <w:rPr>
          <w:lang w:val="en-US" w:bidi="en-US"/>
        </w:rPr>
      </w:pPr>
    </w:p>
    <w:p w:rsidR="003520D6" w:rsidRDefault="003520D6" w:rsidP="003520D6">
      <w:pPr>
        <w:rPr>
          <w:lang w:val="en-US" w:bidi="en-US"/>
        </w:rPr>
      </w:pPr>
    </w:p>
    <w:p w:rsidR="003520D6" w:rsidRPr="00F6058D" w:rsidRDefault="003520D6" w:rsidP="003520D6">
      <w:pPr>
        <w:rPr>
          <w:lang w:val="en-US" w:bidi="en-US"/>
        </w:rPr>
        <w:sectPr w:rsidR="003520D6" w:rsidRPr="00F6058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C4E56" w:rsidRDefault="00A76B15" w:rsidP="00357B0B">
      <w:pPr>
        <w:pStyle w:val="Heading3"/>
      </w:pPr>
      <w:r>
        <w:lastRenderedPageBreak/>
        <w:t>T</w:t>
      </w:r>
      <w:r w:rsidR="004C4E56" w:rsidRPr="004C4E56">
        <w:t xml:space="preserve">able </w:t>
      </w:r>
      <w:r>
        <w:t>S</w:t>
      </w:r>
      <w:r w:rsidR="004C4E56" w:rsidRPr="004C4E56">
        <w:t xml:space="preserve">1: Data item completeness </w:t>
      </w:r>
      <w:r w:rsidR="004C4E56" w:rsidRPr="00793687">
        <w:t>by method of presentation</w:t>
      </w:r>
    </w:p>
    <w:p w:rsidR="00357B0B" w:rsidRPr="00357B0B" w:rsidRDefault="00357B0B" w:rsidP="00357B0B">
      <w:pPr>
        <w:pStyle w:val="NoSpacing"/>
      </w:pPr>
    </w:p>
    <w:tbl>
      <w:tblPr>
        <w:tblW w:w="6860" w:type="dxa"/>
        <w:tblLook w:val="04A0" w:firstRow="1" w:lastRow="0" w:firstColumn="1" w:lastColumn="0" w:noHBand="0" w:noVBand="1"/>
      </w:tblPr>
      <w:tblGrid>
        <w:gridCol w:w="3260"/>
        <w:gridCol w:w="1818"/>
        <w:gridCol w:w="1782"/>
      </w:tblGrid>
      <w:tr w:rsidR="004C4E56" w:rsidRPr="004C4E56" w:rsidTr="004C4E56">
        <w:trPr>
          <w:trHeight w:val="288"/>
        </w:trPr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Respondent characteristic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oportion complete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SA-detected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ymptomatic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0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0.0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eprivation indicator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.7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.6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.9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8.8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6.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6.9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6.6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7.2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Body Mass Index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2.3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1.9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tage at diagnosi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5.1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.3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Treatment typ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9.2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9.4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PIC-26 domain scores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Urinary incontinenc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.2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8.4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Urinary irritation/obstructio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.7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1.0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Bowel functio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7.1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.0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Sexual functio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1.7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0.8%</w:t>
            </w:r>
          </w:p>
        </w:tc>
      </w:tr>
      <w:tr w:rsidR="004C4E56" w:rsidRPr="004C4E56" w:rsidTr="004C4E56">
        <w:trPr>
          <w:trHeight w:val="288"/>
        </w:trPr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    Vitality/Hormonal functio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9.6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C4E56" w:rsidRPr="004C4E56" w:rsidRDefault="004C4E56" w:rsidP="004C4E56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4C4E56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8.6%</w:t>
            </w:r>
          </w:p>
        </w:tc>
      </w:tr>
    </w:tbl>
    <w:p w:rsidR="004C4E56" w:rsidRPr="004C4E56" w:rsidRDefault="004C4E56" w:rsidP="004C4E56">
      <w:pPr>
        <w:sectPr w:rsidR="004C4E56" w:rsidRPr="004C4E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520D6" w:rsidRDefault="003520D6" w:rsidP="00357B0B">
      <w:pPr>
        <w:pStyle w:val="Heading3"/>
      </w:pPr>
      <w:r w:rsidRPr="00793687">
        <w:lastRenderedPageBreak/>
        <w:t>Table S</w:t>
      </w:r>
      <w:r w:rsidR="004C4E56">
        <w:t>2</w:t>
      </w:r>
      <w:r>
        <w:t>:</w:t>
      </w:r>
      <w:r w:rsidRPr="00793687">
        <w:t xml:space="preserve"> Additional respondent characteristics by method of </w:t>
      </w:r>
      <w:r w:rsidRPr="00357B0B">
        <w:t>presentation</w:t>
      </w:r>
    </w:p>
    <w:p w:rsidR="00357B0B" w:rsidRPr="00357B0B" w:rsidRDefault="00357B0B" w:rsidP="00357B0B">
      <w:pPr>
        <w:pStyle w:val="NoSpacing"/>
      </w:pP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412"/>
        <w:gridCol w:w="1320"/>
        <w:gridCol w:w="1320"/>
        <w:gridCol w:w="1320"/>
      </w:tblGrid>
      <w:tr w:rsidR="003520D6" w:rsidRPr="00357B0B" w:rsidTr="00650CCA">
        <w:tc>
          <w:tcPr>
            <w:tcW w:w="2410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ll respondents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(n=35,823)</w:t>
            </w:r>
          </w:p>
        </w:tc>
        <w:tc>
          <w:tcPr>
            <w:tcW w:w="5372" w:type="dxa"/>
            <w:gridSpan w:val="4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ethod of presentation</w:t>
            </w:r>
          </w:p>
        </w:tc>
      </w:tr>
      <w:tr w:rsidR="003520D6" w:rsidRPr="00357B0B" w:rsidTr="00650CCA">
        <w:tc>
          <w:tcPr>
            <w:tcW w:w="2410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 test only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(n=11,210)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(n=21,378)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Other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(n=1,821)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nknown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(n=1,414)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ation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8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4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1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rthern Irelan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2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5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7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Deprivation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east deprive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9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.9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Quintile 2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5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2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.1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Quintile 3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1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3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2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Quintile 4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1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.9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ost deprive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4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0.2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.9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7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6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7.2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8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5.7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n-white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8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3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Employment status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Employe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.5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8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Retire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.3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.2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3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employe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2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.1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7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arried/Civil partnership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3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8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.7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Divorced/Separate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5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5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idowed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2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3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.4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ingle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9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4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 of co-morbidities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.5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8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.4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 co-morbidity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6.8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.2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5.0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 co-morbidities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.5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8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1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 co-morbidities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9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 or more co-morbidities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2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.4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.6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.4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Body Mass Index (BMI)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der/healthy weight (&lt;25)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1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.5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1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.6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verweight (25-30)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.8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8.8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7.5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6.7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6.5%</w:t>
            </w:r>
          </w:p>
        </w:tc>
      </w:tr>
      <w:tr w:rsidR="003520D6" w:rsidRPr="00357B0B" w:rsidTr="00650CCA">
        <w:tc>
          <w:tcPr>
            <w:tcW w:w="241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Obese (30+)</w:t>
            </w:r>
          </w:p>
        </w:tc>
        <w:tc>
          <w:tcPr>
            <w:tcW w:w="1418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0%</w:t>
            </w:r>
          </w:p>
        </w:tc>
        <w:tc>
          <w:tcPr>
            <w:tcW w:w="1412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1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.0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5%</w:t>
            </w:r>
          </w:p>
        </w:tc>
        <w:tc>
          <w:tcPr>
            <w:tcW w:w="1320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.9%</w:t>
            </w:r>
          </w:p>
        </w:tc>
      </w:tr>
    </w:tbl>
    <w:p w:rsidR="003520D6" w:rsidRDefault="003520D6" w:rsidP="003520D6">
      <w:pPr>
        <w:rPr>
          <w:lang w:val="en-US" w:bidi="en-US"/>
        </w:rPr>
      </w:pPr>
    </w:p>
    <w:p w:rsidR="003520D6" w:rsidRDefault="003520D6" w:rsidP="003520D6">
      <w:pPr>
        <w:rPr>
          <w:lang w:val="en-US" w:bidi="en-US"/>
        </w:rPr>
      </w:pPr>
    </w:p>
    <w:p w:rsidR="003520D6" w:rsidRDefault="003520D6" w:rsidP="003520D6">
      <w:pPr>
        <w:rPr>
          <w:lang w:val="en-US" w:bidi="en-US"/>
        </w:rPr>
        <w:sectPr w:rsidR="003520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520D6" w:rsidRDefault="003520D6" w:rsidP="00357B0B">
      <w:pPr>
        <w:pStyle w:val="Heading3"/>
      </w:pPr>
      <w:r w:rsidRPr="00793687">
        <w:lastRenderedPageBreak/>
        <w:t>Table S</w:t>
      </w:r>
      <w:r w:rsidR="004C4E56">
        <w:t>3</w:t>
      </w:r>
      <w:r w:rsidRPr="00793687">
        <w:t xml:space="preserve">: Unadjusted responses to individual </w:t>
      </w:r>
      <w:r w:rsidRPr="00357B0B">
        <w:t>items</w:t>
      </w:r>
      <w:r w:rsidRPr="00793687">
        <w:t xml:space="preserve"> from the EPIC-26 question set by method of presentation</w:t>
      </w:r>
    </w:p>
    <w:p w:rsidR="00357B0B" w:rsidRPr="00357B0B" w:rsidRDefault="00357B0B" w:rsidP="00357B0B">
      <w:pPr>
        <w:pStyle w:val="NoSpacing"/>
      </w:pPr>
    </w:p>
    <w:tbl>
      <w:tblPr>
        <w:tblW w:w="14180" w:type="dxa"/>
        <w:tblLook w:val="04A0" w:firstRow="1" w:lastRow="0" w:firstColumn="1" w:lastColumn="0" w:noHBand="0" w:noVBand="1"/>
      </w:tblPr>
      <w:tblGrid>
        <w:gridCol w:w="7040"/>
        <w:gridCol w:w="2817"/>
        <w:gridCol w:w="2817"/>
        <w:gridCol w:w="1506"/>
      </w:tblGrid>
      <w:tr w:rsidR="003520D6" w:rsidRPr="00357B0B" w:rsidTr="00650CCA">
        <w:trPr>
          <w:trHeight w:val="255"/>
        </w:trPr>
        <w:tc>
          <w:tcPr>
            <w:tcW w:w="7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EPIC-26 item </w:t>
            </w:r>
          </w:p>
        </w:tc>
        <w:tc>
          <w:tcPr>
            <w:tcW w:w="7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roportion reporting problems on each EPIC-26 question (95% CI)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SA-detected (n=11,210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ymptomatic (n=21,378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p-value </w:t>
            </w:r>
            <w:r w:rsidRPr="00357B0B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Leaked urine daily (or more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0% (10.4% - 11.6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3% (13.8% - 14.8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Frequent dribbling/no urinary control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7% (5.3% - 6.2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0% (8.6% - 9.4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ads used for urinary leakage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7% (11.1% - 12.3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.8% (13.3% - 14.3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dripping or leaking urine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0% (5.6% - 6.5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5% (9.1% - 9.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pain or burning on urinatio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1% (1.7% - 2.4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8% (3.5% - 4.0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bleeding with urinatio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% (0.4% - 0.7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% (1.1% - 1.4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weak urine stream or incomplete emptying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5% (7.9% - 9.0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6% (15.1% - 16.1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need to urinate frequently during the day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.2% (13.5% - 14.8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2.9% (22.3% - 23.5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urinary functio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7% (8.2% - 9.3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.7% (15.2% - 16.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urgency to have a bowel movemen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8% (7.3% - 8.3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4% (11.0% - 11.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increased frequency of bowel movement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3% (5.8% - 6.7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6% (8.2% - 9.0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losing control of bowel movement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7% (3.3% - 4.1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2% (4.9% - 5.6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bloody stool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% (2.5% - 3.2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2% (3.0% - 3.5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63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abdominal, pelvic, rectal or back passage pai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8% (2.5% - 3.1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% (5.7% - 6.4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bowel habit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1% (5.7% - 6.5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.4% (10.0% - 10.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oor ability to have an erectio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.6% (73.8% - 75.4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2.3% (81.8% - 82.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oor ability to reach orgasm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7.6% (66.7% - 68.5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8.0% (77.4% - 78.6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rections not firm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3.8% (83.1% - 84.5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9.1% (88.6% - 89.5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Erections unreliable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0.3% (79.6% - 81.1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6.5% (86.0% - 87.0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Poor ability to function sexually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4.0% (73.2% - 74.8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2.1% (81.6% - 82.7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sexual function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2.3% (41.3% - 43.2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6.1% (45.4% - 46.8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hot flushes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.8% (12.2% - 13.5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.3% (19.7% - 20.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breast tenderness/ enlargemen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3% (3.9% - 4.7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0% (6.6% - 7.3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feeling depressed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4% (6.8% - 7.9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7% (11.2% - 12.1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lack of energy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6.8% (16.1% - 17.6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.0% (26.4% - 27.6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3520D6" w:rsidRPr="00357B0B" w:rsidTr="00650CCA">
        <w:trPr>
          <w:trHeight w:val="255"/>
        </w:trPr>
        <w:tc>
          <w:tcPr>
            <w:tcW w:w="7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Moderate/big problems with change in body weight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.3% (10.7% - 11.9%)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.1% (16.6% - 17.6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:rsidR="003520D6" w:rsidRDefault="003520D6" w:rsidP="003520D6">
      <w:pPr>
        <w:spacing w:line="240" w:lineRule="auto"/>
        <w:rPr>
          <w:rFonts w:ascii="Times New Roman" w:hAnsi="Times New Roman" w:cs="Times New Roman"/>
          <w:sz w:val="16"/>
          <w:szCs w:val="16"/>
          <w:lang w:val="en-US" w:bidi="en-US"/>
        </w:rPr>
      </w:pPr>
    </w:p>
    <w:p w:rsidR="003520D6" w:rsidRPr="00357B0B" w:rsidRDefault="003520D6" w:rsidP="003520D6">
      <w:pPr>
        <w:spacing w:line="240" w:lineRule="auto"/>
        <w:rPr>
          <w:rFonts w:cs="Arial"/>
          <w:sz w:val="16"/>
          <w:szCs w:val="16"/>
          <w:lang w:val="en-US" w:bidi="en-US"/>
        </w:rPr>
      </w:pPr>
      <w:r w:rsidRPr="00357B0B">
        <w:rPr>
          <w:rFonts w:cs="Arial"/>
          <w:sz w:val="16"/>
          <w:szCs w:val="16"/>
          <w:lang w:val="en-US" w:bidi="en-US"/>
        </w:rPr>
        <w:t>Notes:</w:t>
      </w:r>
    </w:p>
    <w:p w:rsidR="003520D6" w:rsidRPr="00357B0B" w:rsidRDefault="003520D6" w:rsidP="003520D6">
      <w:pPr>
        <w:pStyle w:val="ListParagraph"/>
        <w:numPr>
          <w:ilvl w:val="0"/>
          <w:numId w:val="17"/>
        </w:numPr>
        <w:spacing w:line="240" w:lineRule="auto"/>
        <w:rPr>
          <w:rFonts w:cs="Arial"/>
          <w:sz w:val="16"/>
          <w:szCs w:val="16"/>
          <w:lang w:val="en-US" w:bidi="en-US"/>
        </w:rPr>
      </w:pPr>
      <w:r w:rsidRPr="00357B0B">
        <w:rPr>
          <w:rFonts w:cs="Arial"/>
          <w:sz w:val="16"/>
          <w:szCs w:val="16"/>
          <w:lang w:val="en-US" w:bidi="en-US"/>
        </w:rPr>
        <w:t>The p-value refers to the results of a z-test comparing the proportion reporting problems by method of presentation (symptomatic vs PSA-detected).</w:t>
      </w:r>
    </w:p>
    <w:p w:rsidR="003520D6" w:rsidRDefault="003520D6" w:rsidP="003520D6">
      <w:pPr>
        <w:spacing w:line="240" w:lineRule="auto"/>
        <w:rPr>
          <w:rFonts w:cs="Arial"/>
          <w:i/>
          <w:sz w:val="16"/>
          <w:szCs w:val="16"/>
        </w:rPr>
      </w:pPr>
      <w:r w:rsidRPr="00357B0B">
        <w:rPr>
          <w:rFonts w:cs="Arial"/>
          <w:sz w:val="16"/>
          <w:szCs w:val="16"/>
          <w:lang w:val="en-US" w:bidi="en-US"/>
        </w:rPr>
        <w:t>CI: Confidence interval</w:t>
      </w:r>
    </w:p>
    <w:p w:rsidR="003520D6" w:rsidRDefault="003520D6" w:rsidP="003520D6">
      <w:pPr>
        <w:spacing w:line="240" w:lineRule="auto"/>
        <w:rPr>
          <w:rFonts w:cs="Arial"/>
          <w:i/>
          <w:sz w:val="16"/>
          <w:szCs w:val="16"/>
        </w:rPr>
        <w:sectPr w:rsidR="003520D6" w:rsidSect="00650C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520D6" w:rsidRDefault="003520D6" w:rsidP="00357B0B">
      <w:pPr>
        <w:pStyle w:val="Heading3"/>
      </w:pPr>
      <w:r w:rsidRPr="00354511">
        <w:lastRenderedPageBreak/>
        <w:t>Table S</w:t>
      </w:r>
      <w:r w:rsidR="004C4E56">
        <w:t>4</w:t>
      </w:r>
      <w:r w:rsidRPr="00354511">
        <w:t>: Mean functional outcome scores (EPIC-26) by respondent characteristics and method of presentation</w:t>
      </w:r>
    </w:p>
    <w:p w:rsidR="00357B0B" w:rsidRPr="00357B0B" w:rsidRDefault="00357B0B" w:rsidP="00357B0B">
      <w:pPr>
        <w:pStyle w:val="NoSpacing"/>
      </w:pP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40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</w:tblGrid>
      <w:tr w:rsidR="003520D6" w:rsidRPr="00357B0B" w:rsidTr="00650CCA">
        <w:trPr>
          <w:trHeight w:val="227"/>
        </w:trPr>
        <w:tc>
          <w:tcPr>
            <w:tcW w:w="1555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spondent characteristics </w:t>
            </w:r>
          </w:p>
        </w:tc>
        <w:tc>
          <w:tcPr>
            <w:tcW w:w="12403" w:type="dxa"/>
            <w:gridSpan w:val="10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Mean functional outcome score (EPIC-26) (95% CI) </w:t>
            </w:r>
            <w:proofErr w:type="spellStart"/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 </w:t>
            </w:r>
            <w:r w:rsidRPr="00357B0B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(n=32,588)</w:t>
            </w:r>
          </w:p>
        </w:tc>
      </w:tr>
      <w:tr w:rsidR="003520D6" w:rsidRPr="00357B0B" w:rsidTr="00650CCA">
        <w:trPr>
          <w:trHeight w:val="227"/>
        </w:trPr>
        <w:tc>
          <w:tcPr>
            <w:tcW w:w="1555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rinary incontinence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rinary irritation/ obstruction</w:t>
            </w:r>
          </w:p>
        </w:tc>
        <w:tc>
          <w:tcPr>
            <w:tcW w:w="248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Bowel function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exual function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itality/hormonal function</w:t>
            </w:r>
          </w:p>
        </w:tc>
      </w:tr>
      <w:tr w:rsidR="003520D6" w:rsidRPr="00357B0B" w:rsidTr="00650CCA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ll respondents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6-84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9.8-80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0-87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3-82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9.7-90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3-86.8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8.8-29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2.7-23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2-83.9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6.5-77.1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ge at diagnosis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&lt;54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4-84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6.0-79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7-90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4-83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9.8-92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2-87.9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9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6.2-52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1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8.9-43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6-86.3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4.2-77.6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5-64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9-84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8.0-79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1-89.2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8-82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1.5-92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4-87.5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8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7.2-39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8.6-30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1-86.5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6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5.5-76.8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5-74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4-84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4-81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9-87.7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8-83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9.3-90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6-87.3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7.2-28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2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1.8-22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6-84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7.5-78.3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+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8-85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0-81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0-86.2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0-81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3-88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0-86.0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8.3-19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.7-16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9.2-80.7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4.7-75.9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/I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2-85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9.6-80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1-87.7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2-82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0.3-91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9-87.5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3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2.9-34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8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8.0-29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6-86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6-81.4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1-82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8.9-80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7-88.0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3-83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7-89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7-85.9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9.0-20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.7-16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8.2-80.0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2.0-73.4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1-84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6-82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8-87.2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4-82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6-89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6-87.0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4.0-17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.3-13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1.0-74.5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6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65.9-67.5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Gleason score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-6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7-86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3-81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4-87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5-82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1.7-92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5-89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9.0-41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4.0-35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1-89.1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5-84.6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8-83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8.7-79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6-88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8-83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9.4-90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7-86.5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7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6.7-28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1.4-22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4-84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7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7.4-78.3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-10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1-84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0.3-81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4-86.8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4-82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6-87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3-85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.0-16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2.6-13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3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2.6-74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7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66.9-68.1)</w:t>
            </w:r>
          </w:p>
        </w:tc>
      </w:tr>
    </w:tbl>
    <w:p w:rsidR="003520D6" w:rsidRDefault="003520D6" w:rsidP="003520D6"/>
    <w:p w:rsidR="00357B0B" w:rsidRDefault="00357B0B" w:rsidP="003520D6"/>
    <w:p w:rsidR="003520D6" w:rsidRPr="00357B0B" w:rsidRDefault="003520D6" w:rsidP="003520D6">
      <w:pPr>
        <w:rPr>
          <w:rFonts w:cs="Arial"/>
          <w:sz w:val="20"/>
          <w:szCs w:val="20"/>
        </w:rPr>
      </w:pPr>
      <w:r w:rsidRPr="00357B0B">
        <w:rPr>
          <w:rFonts w:cs="Arial"/>
          <w:i/>
          <w:sz w:val="20"/>
          <w:szCs w:val="20"/>
        </w:rPr>
        <w:lastRenderedPageBreak/>
        <w:t>Table S</w:t>
      </w:r>
      <w:r w:rsidR="004C4E56" w:rsidRPr="00357B0B">
        <w:rPr>
          <w:rFonts w:cs="Arial"/>
          <w:i/>
          <w:sz w:val="20"/>
          <w:szCs w:val="20"/>
        </w:rPr>
        <w:t>4</w:t>
      </w:r>
      <w:r w:rsidRPr="00357B0B">
        <w:rPr>
          <w:rFonts w:cs="Arial"/>
          <w:i/>
          <w:sz w:val="20"/>
          <w:szCs w:val="20"/>
        </w:rPr>
        <w:t xml:space="preserve"> continued</w:t>
      </w: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40"/>
        <w:gridCol w:w="1240"/>
        <w:gridCol w:w="1240"/>
        <w:gridCol w:w="1241"/>
        <w:gridCol w:w="1240"/>
        <w:gridCol w:w="1240"/>
        <w:gridCol w:w="1241"/>
        <w:gridCol w:w="1240"/>
        <w:gridCol w:w="1240"/>
        <w:gridCol w:w="1241"/>
      </w:tblGrid>
      <w:tr w:rsidR="003520D6" w:rsidRPr="00357B0B" w:rsidTr="00650CCA">
        <w:trPr>
          <w:trHeight w:val="227"/>
        </w:trPr>
        <w:tc>
          <w:tcPr>
            <w:tcW w:w="1555" w:type="dxa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spondent characteristics </w:t>
            </w:r>
          </w:p>
        </w:tc>
        <w:tc>
          <w:tcPr>
            <w:tcW w:w="12403" w:type="dxa"/>
            <w:gridSpan w:val="10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Mean functional outcome score (EPIC-26) (95% CI) </w:t>
            </w:r>
            <w:proofErr w:type="spellStart"/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a,b</w:t>
            </w:r>
            <w:proofErr w:type="spellEnd"/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 </w:t>
            </w:r>
            <w:r w:rsidRPr="00357B0B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(n=32,588)</w:t>
            </w:r>
          </w:p>
        </w:tc>
      </w:tr>
      <w:tr w:rsidR="003520D6" w:rsidRPr="00357B0B" w:rsidTr="00650CCA">
        <w:trPr>
          <w:trHeight w:val="227"/>
        </w:trPr>
        <w:tc>
          <w:tcPr>
            <w:tcW w:w="1555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8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rinary incontinence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rinary irritation/ obstruction</w:t>
            </w:r>
          </w:p>
        </w:tc>
        <w:tc>
          <w:tcPr>
            <w:tcW w:w="248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Bowel function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exual function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itality/hormonal function</w:t>
            </w:r>
          </w:p>
        </w:tc>
      </w:tr>
      <w:tr w:rsidR="003520D6" w:rsidRPr="00357B0B" w:rsidTr="00650CCA">
        <w:trPr>
          <w:trHeight w:val="320"/>
        </w:trPr>
        <w:tc>
          <w:tcPr>
            <w:tcW w:w="1555" w:type="dxa"/>
            <w:vMerge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  <w:tc>
          <w:tcPr>
            <w:tcW w:w="124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PSA-detected</w:t>
            </w:r>
          </w:p>
        </w:tc>
        <w:tc>
          <w:tcPr>
            <w:tcW w:w="124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ymptomatic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urgery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6-88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0-83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7-86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0-81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3-89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4-86.0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0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0.2-31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3.2-24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0-81.9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4.2-74.9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4.5-76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2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1.6-73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9.5-90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9-85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2.2-93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4-89.2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5.3-27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1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1.2-22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5-88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6-82.6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EBRT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2-83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8.6-79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4-88.1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3-82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2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2.3-92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9-89.5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2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2.2-33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6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5.8-26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5-87.3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0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9.7-80.4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5-86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3-82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2-87.1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9-82.6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1-86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3-83.1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3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2.6-24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7.9-18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7.4-78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1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1.4-72.4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T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1-83.1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8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7.9-78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7-88.3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7-83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1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1.6-92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1-88.8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4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4.0-35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9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8.7-29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5-89.2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3.3-84.0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7-86.8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8-82.7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7-86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1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5-82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6.1-87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4.4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0-84.8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0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9.5-20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5.7-16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4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4.0-75.4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8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68.4-69.3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Monitoring only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p&lt;0.001</w:t>
            </w:r>
            <w:r w:rsidRPr="00357B0B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eastAsia="en-GB"/>
              </w:rPr>
              <w:t xml:space="preserve"> I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5-83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9.2-79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7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3-87.9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0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7-83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8.9-89.5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6-86.2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5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5.2-26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9.9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9.5-20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2.2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1.8-82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4.8-75.4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8.6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7.8-89.3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3.3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2.6-84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6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5.5-86.8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9.8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79.2-80.4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3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93.0-94.0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0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9.6-90.6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5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4.0-46.9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0.1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9.0-41.2)</w:t>
            </w:r>
          </w:p>
        </w:tc>
        <w:tc>
          <w:tcPr>
            <w:tcW w:w="124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9.7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9.1-90.3)</w:t>
            </w:r>
          </w:p>
        </w:tc>
        <w:tc>
          <w:tcPr>
            <w:tcW w:w="124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5.5</w:t>
            </w:r>
          </w:p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84.9-86.1)</w:t>
            </w:r>
          </w:p>
        </w:tc>
      </w:tr>
    </w:tbl>
    <w:p w:rsidR="003520D6" w:rsidRDefault="003520D6" w:rsidP="003520D6">
      <w:pPr>
        <w:spacing w:line="240" w:lineRule="auto"/>
        <w:rPr>
          <w:rFonts w:ascii="Times New Roman" w:hAnsi="Times New Roman" w:cs="Times New Roman"/>
          <w:sz w:val="16"/>
          <w:szCs w:val="16"/>
          <w:lang w:val="en-US" w:bidi="en-US"/>
        </w:rPr>
      </w:pPr>
    </w:p>
    <w:p w:rsidR="003520D6" w:rsidRPr="00357B0B" w:rsidRDefault="003520D6" w:rsidP="003520D6">
      <w:pPr>
        <w:spacing w:line="240" w:lineRule="auto"/>
        <w:rPr>
          <w:rFonts w:cs="Arial"/>
          <w:sz w:val="16"/>
          <w:szCs w:val="16"/>
          <w:lang w:val="en-US" w:bidi="en-US"/>
        </w:rPr>
      </w:pPr>
      <w:r w:rsidRPr="00357B0B">
        <w:rPr>
          <w:rFonts w:cs="Arial"/>
          <w:sz w:val="16"/>
          <w:szCs w:val="16"/>
          <w:lang w:val="en-US" w:bidi="en-US"/>
        </w:rPr>
        <w:t>Notes:</w:t>
      </w:r>
    </w:p>
    <w:p w:rsidR="003520D6" w:rsidRPr="00357B0B" w:rsidRDefault="003520D6" w:rsidP="003520D6">
      <w:pPr>
        <w:pStyle w:val="ListParagraph"/>
        <w:numPr>
          <w:ilvl w:val="0"/>
          <w:numId w:val="25"/>
        </w:numPr>
        <w:spacing w:line="240" w:lineRule="auto"/>
        <w:rPr>
          <w:rFonts w:cs="Arial"/>
          <w:sz w:val="16"/>
          <w:szCs w:val="16"/>
          <w:lang w:val="en-US" w:bidi="en-US"/>
        </w:rPr>
      </w:pPr>
      <w:r w:rsidRPr="00357B0B">
        <w:rPr>
          <w:rFonts w:cs="Arial"/>
          <w:sz w:val="16"/>
          <w:szCs w:val="16"/>
          <w:lang w:val="en-US" w:bidi="en-US"/>
        </w:rPr>
        <w:t>A higher score indicates better functioning (100 = No problems).</w:t>
      </w:r>
    </w:p>
    <w:p w:rsidR="003520D6" w:rsidRPr="00357B0B" w:rsidRDefault="003520D6" w:rsidP="003520D6">
      <w:pPr>
        <w:pStyle w:val="ListParagraph"/>
        <w:numPr>
          <w:ilvl w:val="0"/>
          <w:numId w:val="25"/>
        </w:numPr>
        <w:spacing w:line="240" w:lineRule="auto"/>
        <w:rPr>
          <w:rFonts w:cs="Arial"/>
          <w:sz w:val="16"/>
          <w:szCs w:val="16"/>
          <w:lang w:val="en-US" w:bidi="en-US"/>
        </w:rPr>
      </w:pPr>
      <w:r w:rsidRPr="00357B0B">
        <w:rPr>
          <w:rFonts w:cs="Arial"/>
          <w:sz w:val="16"/>
          <w:szCs w:val="16"/>
          <w:lang w:val="en-US" w:bidi="en-US"/>
        </w:rPr>
        <w:t>The p-value refers to the significance of method of presentation (symptomatic vs PSA-detected) in a two-way ANOVA, with the respondent characteristic as second independent variable. “I” indicates a significant interaction (p&lt;0.05) between method of presentation and the respondent characteristic.</w:t>
      </w:r>
    </w:p>
    <w:p w:rsidR="003520D6" w:rsidRPr="00357B0B" w:rsidRDefault="003520D6" w:rsidP="003520D6">
      <w:pPr>
        <w:spacing w:line="240" w:lineRule="auto"/>
        <w:rPr>
          <w:rFonts w:cs="Arial"/>
        </w:rPr>
        <w:sectPr w:rsidR="003520D6" w:rsidRPr="00357B0B" w:rsidSect="00650CC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57B0B">
        <w:rPr>
          <w:rFonts w:cs="Arial"/>
          <w:sz w:val="16"/>
          <w:szCs w:val="16"/>
        </w:rPr>
        <w:t xml:space="preserve">EBRT - External Beam Radiotherapy, ADT - Androgen deprivation therapy, </w:t>
      </w:r>
      <w:r w:rsidRPr="00357B0B">
        <w:rPr>
          <w:rFonts w:cs="Arial"/>
          <w:sz w:val="16"/>
          <w:szCs w:val="16"/>
          <w:lang w:val="en-US" w:bidi="en-US"/>
        </w:rPr>
        <w:t>CI: Confidence interval.</w:t>
      </w:r>
    </w:p>
    <w:p w:rsidR="003520D6" w:rsidRDefault="003520D6" w:rsidP="00357B0B">
      <w:pPr>
        <w:pStyle w:val="Heading3"/>
      </w:pPr>
      <w:r w:rsidRPr="00357B0B">
        <w:lastRenderedPageBreak/>
        <w:t>Table S</w:t>
      </w:r>
      <w:r w:rsidR="004C4E56" w:rsidRPr="00357B0B">
        <w:t>5</w:t>
      </w:r>
      <w:r w:rsidRPr="00357B0B">
        <w:t>: Case mix adjusted ratio of mean functional outcome scores (EPIC-26) of PSA-detected compared to symptomatic prostate cancer survivors – Complete case analysis</w:t>
      </w:r>
    </w:p>
    <w:p w:rsidR="00357B0B" w:rsidRPr="00357B0B" w:rsidRDefault="00357B0B" w:rsidP="00357B0B">
      <w:pPr>
        <w:pStyle w:val="NoSpacing"/>
      </w:pPr>
    </w:p>
    <w:tbl>
      <w:tblPr>
        <w:tblW w:w="13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1630"/>
        <w:gridCol w:w="780"/>
        <w:gridCol w:w="1701"/>
        <w:gridCol w:w="850"/>
        <w:gridCol w:w="1630"/>
        <w:gridCol w:w="780"/>
        <w:gridCol w:w="1701"/>
        <w:gridCol w:w="851"/>
        <w:gridCol w:w="1630"/>
      </w:tblGrid>
      <w:tr w:rsidR="003520D6" w:rsidRPr="00357B0B" w:rsidTr="00650CCA">
        <w:tc>
          <w:tcPr>
            <w:tcW w:w="1555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spondent characteristics</w:t>
            </w:r>
          </w:p>
        </w:tc>
        <w:tc>
          <w:tcPr>
            <w:tcW w:w="248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rinary incontinence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Urinary irritation/ obstruction</w:t>
            </w:r>
          </w:p>
        </w:tc>
        <w:tc>
          <w:tcPr>
            <w:tcW w:w="2480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Bowel function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exual function</w:t>
            </w:r>
          </w:p>
        </w:tc>
        <w:tc>
          <w:tcPr>
            <w:tcW w:w="2481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Vitality\hormonal function</w:t>
            </w:r>
          </w:p>
        </w:tc>
      </w:tr>
      <w:tr w:rsidR="003520D6" w:rsidRPr="00357B0B" w:rsidTr="00650CCA">
        <w:tc>
          <w:tcPr>
            <w:tcW w:w="1555" w:type="dxa"/>
            <w:vMerge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 of cases</w:t>
            </w:r>
          </w:p>
        </w:tc>
        <w:tc>
          <w:tcPr>
            <w:tcW w:w="163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justed mean ratio (95% CI) – symptomatic vs. PSA-detected</w:t>
            </w: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 of cases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justed mean ratio (95% CI) – symptomatic vs. PSA-detected</w:t>
            </w: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 of cases</w:t>
            </w:r>
          </w:p>
        </w:tc>
        <w:tc>
          <w:tcPr>
            <w:tcW w:w="163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justed mean ratio (95% CI) – symptomatic vs. PSA-detected</w:t>
            </w: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78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 of cases</w:t>
            </w:r>
          </w:p>
        </w:tc>
        <w:tc>
          <w:tcPr>
            <w:tcW w:w="170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justed mean ratio (95% CI) – symptomatic vs. PSA-detected</w:t>
            </w: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851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Number of cases</w:t>
            </w:r>
          </w:p>
        </w:tc>
        <w:tc>
          <w:tcPr>
            <w:tcW w:w="1630" w:type="dxa"/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justed mean ratio (95% CI) – symptomatic vs. PSA-detected</w:t>
            </w: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a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,395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,090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6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7,929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,812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0 (0.88-0.93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8,468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6-0.97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ge at diagnosis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Under 75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890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3,982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6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619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5,311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1 (0.88-0.94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4,995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6-0.97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5 and over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505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108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310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9)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501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3 (0.85-1.01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473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5-0.98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/II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145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325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6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1,905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7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418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0 (0.88-0.93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2,163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6-0.97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451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5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088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274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9)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557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BB3733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0 (0.84-0.98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449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 (0.94-0.96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799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5-1.01)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677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5-0.99)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750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1 (0.99-1.03)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837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8 (0.75-1.03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,856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BB3733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3-0.99)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Gleason score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-6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527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6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180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470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629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2 (0.89-0.96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,534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6-0.98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755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 (0.94-0.96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100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478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005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 (0.84-0.91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777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 (0.84-0.91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-10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113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1D757E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5-0.99)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810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4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981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00 (0.98-1.01)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178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7 (0.79-0.96)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157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 (0.94-0.97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Treatment type</w:t>
            </w:r>
            <w:r w:rsidRPr="00357B0B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ny surgery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,643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6-0.99)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,124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6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,479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,821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BB3733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3 (0.88-0.98)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6,592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6-0.97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ny EBRT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926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290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674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9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154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2 (0.78-0.86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029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 (0.94-0.96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ny ADT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535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8,906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6 (0.95-0.97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366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1D757E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8 (0.97-0.99)*</w:t>
            </w:r>
            <w:bookmarkStart w:id="0" w:name="_GoBack"/>
            <w:bookmarkEnd w:id="0"/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714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85 (0.80-0.89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9,798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 (0.94-0.96)**</w:t>
            </w:r>
          </w:p>
        </w:tc>
      </w:tr>
      <w:tr w:rsidR="003520D6" w:rsidRPr="00357B0B" w:rsidTr="00650CCA">
        <w:tc>
          <w:tcPr>
            <w:tcW w:w="1555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onitoring only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091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5 (0.94-0.96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,797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4 (0.93-0.95)**</w:t>
            </w:r>
          </w:p>
        </w:tc>
        <w:tc>
          <w:tcPr>
            <w:tcW w:w="85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021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6-0.98)**</w:t>
            </w:r>
          </w:p>
        </w:tc>
        <w:tc>
          <w:tcPr>
            <w:tcW w:w="78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079</w:t>
            </w:r>
          </w:p>
        </w:tc>
        <w:tc>
          <w:tcPr>
            <w:tcW w:w="170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1 (0.87-0.94)**</w:t>
            </w:r>
          </w:p>
        </w:tc>
        <w:tc>
          <w:tcPr>
            <w:tcW w:w="851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,021</w:t>
            </w:r>
          </w:p>
        </w:tc>
        <w:tc>
          <w:tcPr>
            <w:tcW w:w="1630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3520D6" w:rsidRPr="00357B0B" w:rsidRDefault="003520D6" w:rsidP="00650CC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357B0B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0.97 (0.96-0.98)**</w:t>
            </w:r>
          </w:p>
        </w:tc>
      </w:tr>
    </w:tbl>
    <w:p w:rsidR="003520D6" w:rsidRDefault="003520D6" w:rsidP="003520D6">
      <w:pPr>
        <w:spacing w:line="240" w:lineRule="auto"/>
        <w:rPr>
          <w:rFonts w:cs="Arial"/>
          <w:i/>
          <w:sz w:val="16"/>
          <w:szCs w:val="16"/>
        </w:rPr>
      </w:pPr>
    </w:p>
    <w:p w:rsidR="003520D6" w:rsidRPr="00357B0B" w:rsidRDefault="003520D6" w:rsidP="003520D6">
      <w:pPr>
        <w:spacing w:line="240" w:lineRule="auto"/>
        <w:rPr>
          <w:rFonts w:cs="Arial"/>
          <w:sz w:val="16"/>
          <w:szCs w:val="16"/>
          <w:lang w:val="en-US" w:bidi="en-US"/>
        </w:rPr>
      </w:pPr>
      <w:r w:rsidRPr="00357B0B">
        <w:rPr>
          <w:rFonts w:cs="Arial"/>
          <w:sz w:val="16"/>
          <w:szCs w:val="16"/>
          <w:lang w:val="en-US" w:bidi="en-US"/>
        </w:rPr>
        <w:t>Notes:</w:t>
      </w:r>
    </w:p>
    <w:p w:rsidR="003520D6" w:rsidRPr="00357B0B" w:rsidRDefault="003520D6" w:rsidP="003520D6">
      <w:pPr>
        <w:pStyle w:val="ListParagraph"/>
        <w:numPr>
          <w:ilvl w:val="0"/>
          <w:numId w:val="20"/>
        </w:numPr>
        <w:spacing w:line="240" w:lineRule="auto"/>
        <w:rPr>
          <w:rFonts w:cs="Arial"/>
          <w:sz w:val="16"/>
          <w:szCs w:val="16"/>
        </w:rPr>
      </w:pPr>
      <w:r w:rsidRPr="00357B0B">
        <w:rPr>
          <w:rFonts w:cs="Arial"/>
          <w:sz w:val="16"/>
          <w:szCs w:val="16"/>
          <w:lang w:val="en-US" w:bidi="en-US"/>
        </w:rPr>
        <w:t xml:space="preserve">Determined using multivariable </w:t>
      </w:r>
      <w:r w:rsidRPr="00357B0B">
        <w:rPr>
          <w:rFonts w:cs="Arial"/>
          <w:sz w:val="16"/>
          <w:szCs w:val="16"/>
        </w:rPr>
        <w:t xml:space="preserve">log-linear model </w:t>
      </w:r>
      <w:r w:rsidRPr="00357B0B">
        <w:rPr>
          <w:rFonts w:cs="Arial"/>
          <w:sz w:val="16"/>
          <w:szCs w:val="16"/>
          <w:lang w:val="en-US" w:bidi="en-US"/>
        </w:rPr>
        <w:t xml:space="preserve">adjusted for other variables in the table plus nation, deprivation, number of comorbidities, BMI, ethnicity, marital status and employment status. </w:t>
      </w:r>
      <w:r w:rsidRPr="00357B0B">
        <w:rPr>
          <w:rFonts w:cs="Arial"/>
          <w:sz w:val="16"/>
          <w:szCs w:val="16"/>
        </w:rPr>
        <w:t>An adjusted mean score of less than 1 can be interpreted to mean that symptomatic patients have poorer functionality than PSA-detected patients.</w:t>
      </w:r>
    </w:p>
    <w:p w:rsidR="003520D6" w:rsidRPr="00357B0B" w:rsidRDefault="003520D6" w:rsidP="003520D6">
      <w:pPr>
        <w:pStyle w:val="ListParagraph"/>
        <w:numPr>
          <w:ilvl w:val="0"/>
          <w:numId w:val="20"/>
        </w:numPr>
        <w:spacing w:line="240" w:lineRule="auto"/>
        <w:rPr>
          <w:rFonts w:cs="Arial"/>
          <w:sz w:val="16"/>
          <w:szCs w:val="16"/>
          <w:lang w:val="en-US" w:bidi="en-US"/>
        </w:rPr>
      </w:pPr>
      <w:r w:rsidRPr="00357B0B">
        <w:rPr>
          <w:rFonts w:cs="Arial"/>
          <w:sz w:val="16"/>
          <w:szCs w:val="16"/>
          <w:lang w:val="en-US" w:bidi="en-US"/>
        </w:rPr>
        <w:t>Men may have more than one type of treatment.</w:t>
      </w:r>
    </w:p>
    <w:p w:rsidR="003520D6" w:rsidRPr="00365405" w:rsidRDefault="003520D6" w:rsidP="003520D6">
      <w:pPr>
        <w:spacing w:line="240" w:lineRule="auto"/>
        <w:rPr>
          <w:rFonts w:cs="Arial"/>
          <w:i/>
          <w:sz w:val="16"/>
          <w:szCs w:val="16"/>
        </w:rPr>
      </w:pPr>
      <w:r w:rsidRPr="00357B0B">
        <w:rPr>
          <w:rFonts w:cs="Arial"/>
          <w:sz w:val="16"/>
          <w:szCs w:val="16"/>
        </w:rPr>
        <w:t># Alive</w:t>
      </w:r>
      <w:r w:rsidRPr="00357B0B">
        <w:rPr>
          <w:rFonts w:cs="Arial"/>
          <w:sz w:val="18"/>
          <w:szCs w:val="18"/>
        </w:rPr>
        <w:t xml:space="preserve"> </w:t>
      </w:r>
      <w:r w:rsidRPr="00357B0B">
        <w:rPr>
          <w:rFonts w:cs="Arial"/>
          <w:sz w:val="16"/>
          <w:szCs w:val="16"/>
        </w:rPr>
        <w:t xml:space="preserve">18-42 months after diagnosis; </w:t>
      </w:r>
      <w:r w:rsidRPr="00357B0B">
        <w:rPr>
          <w:rFonts w:cs="Arial"/>
          <w:sz w:val="16"/>
          <w:szCs w:val="16"/>
          <w:lang w:val="en-US" w:bidi="en-US"/>
        </w:rPr>
        <w:t>*p&lt;0.05, **p&lt;0.001</w:t>
      </w:r>
      <w:r w:rsidR="00DA2BBC">
        <w:rPr>
          <w:rFonts w:cs="Arial"/>
          <w:sz w:val="16"/>
          <w:szCs w:val="16"/>
          <w:lang w:val="en-US" w:bidi="en-US"/>
        </w:rPr>
        <w:t xml:space="preserve"> after </w:t>
      </w:r>
      <w:proofErr w:type="spellStart"/>
      <w:r w:rsidR="00DA2BBC">
        <w:rPr>
          <w:rFonts w:cs="Arial"/>
          <w:sz w:val="16"/>
          <w:szCs w:val="16"/>
          <w:lang w:val="en-US" w:bidi="en-US"/>
        </w:rPr>
        <w:t>Bonferroni</w:t>
      </w:r>
      <w:proofErr w:type="spellEnd"/>
      <w:r w:rsidR="00DA2BBC">
        <w:rPr>
          <w:rFonts w:cs="Arial"/>
          <w:sz w:val="16"/>
          <w:szCs w:val="16"/>
          <w:lang w:val="en-US" w:bidi="en-US"/>
        </w:rPr>
        <w:t xml:space="preserve"> correction for multiple comparisons</w:t>
      </w:r>
      <w:r w:rsidRPr="00357B0B">
        <w:rPr>
          <w:rFonts w:cs="Arial"/>
          <w:sz w:val="16"/>
          <w:szCs w:val="16"/>
          <w:lang w:val="en-US" w:bidi="en-US"/>
        </w:rPr>
        <w:t xml:space="preserve">; CI - Confidence Interval; </w:t>
      </w:r>
      <w:r w:rsidRPr="00357B0B">
        <w:rPr>
          <w:rFonts w:cs="Arial"/>
          <w:sz w:val="16"/>
          <w:szCs w:val="16"/>
        </w:rPr>
        <w:t>EBRT - External Beam Radiotherapy; ADT - Androgen Deprivation Therapy.</w:t>
      </w:r>
    </w:p>
    <w:p w:rsidR="00C5667B" w:rsidRPr="00B7357B" w:rsidRDefault="00C5667B" w:rsidP="00CB792E">
      <w:pPr>
        <w:rPr>
          <w:sz w:val="20"/>
          <w:szCs w:val="20"/>
        </w:rPr>
      </w:pPr>
    </w:p>
    <w:sectPr w:rsidR="00C5667B" w:rsidRPr="00B7357B" w:rsidSect="00650C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3C11" w:rsidRDefault="00143C11" w:rsidP="00AB625D">
      <w:pPr>
        <w:spacing w:line="240" w:lineRule="auto"/>
      </w:pPr>
      <w:r>
        <w:separator/>
      </w:r>
    </w:p>
  </w:endnote>
  <w:endnote w:type="continuationSeparator" w:id="0">
    <w:p w:rsidR="00143C11" w:rsidRDefault="00143C11" w:rsidP="00AB62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0CCA" w:rsidRDefault="00650C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600791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50CCA" w:rsidRDefault="00650CC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757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650CCA" w:rsidRDefault="00650CC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0CCA" w:rsidRDefault="00650C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3C11" w:rsidRDefault="00143C11" w:rsidP="00AB625D">
      <w:pPr>
        <w:spacing w:line="240" w:lineRule="auto"/>
      </w:pPr>
      <w:r>
        <w:separator/>
      </w:r>
    </w:p>
  </w:footnote>
  <w:footnote w:type="continuationSeparator" w:id="0">
    <w:p w:rsidR="00143C11" w:rsidRDefault="00143C11" w:rsidP="00AB62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0CCA" w:rsidRDefault="00650C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0CCA" w:rsidRDefault="00650C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0CCA" w:rsidRDefault="00650C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B3004"/>
    <w:multiLevelType w:val="hybridMultilevel"/>
    <w:tmpl w:val="AE2ECFDE"/>
    <w:lvl w:ilvl="0" w:tplc="13248A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01930A0C"/>
    <w:multiLevelType w:val="hybridMultilevel"/>
    <w:tmpl w:val="92323684"/>
    <w:lvl w:ilvl="0" w:tplc="13248A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EA86E27"/>
    <w:multiLevelType w:val="multilevel"/>
    <w:tmpl w:val="F15600AC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4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8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0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760" w:hanging="180"/>
      </w:pPr>
      <w:rPr>
        <w:rFonts w:hint="default"/>
      </w:rPr>
    </w:lvl>
  </w:abstractNum>
  <w:abstractNum w:abstractNumId="3">
    <w:nsid w:val="10287B79"/>
    <w:multiLevelType w:val="multilevel"/>
    <w:tmpl w:val="F15600AC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4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8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0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760" w:hanging="180"/>
      </w:pPr>
      <w:rPr>
        <w:rFonts w:hint="default"/>
      </w:rPr>
    </w:lvl>
  </w:abstractNum>
  <w:abstractNum w:abstractNumId="4">
    <w:nsid w:val="12C94BC5"/>
    <w:multiLevelType w:val="multilevel"/>
    <w:tmpl w:val="CD027320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5">
    <w:nsid w:val="16D770B5"/>
    <w:multiLevelType w:val="hybridMultilevel"/>
    <w:tmpl w:val="D8AA7322"/>
    <w:lvl w:ilvl="0" w:tplc="FA94C98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BA2588C"/>
    <w:multiLevelType w:val="hybridMultilevel"/>
    <w:tmpl w:val="4DFAFD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FD6423"/>
    <w:multiLevelType w:val="hybridMultilevel"/>
    <w:tmpl w:val="CD30299A"/>
    <w:lvl w:ilvl="0" w:tplc="773CBC5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5B5488"/>
    <w:multiLevelType w:val="multilevel"/>
    <w:tmpl w:val="4FB08FD8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B6454C6"/>
    <w:multiLevelType w:val="hybridMultilevel"/>
    <w:tmpl w:val="6B2AA9B6"/>
    <w:lvl w:ilvl="0" w:tplc="A9D62066">
      <w:start w:val="1"/>
      <w:numFmt w:val="decimal"/>
      <w:lvlText w:val="%1."/>
      <w:lvlJc w:val="left"/>
      <w:pPr>
        <w:ind w:left="1080" w:hanging="72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7D0347"/>
    <w:multiLevelType w:val="hybridMultilevel"/>
    <w:tmpl w:val="F10632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710BAB"/>
    <w:multiLevelType w:val="hybridMultilevel"/>
    <w:tmpl w:val="8BA83F9C"/>
    <w:lvl w:ilvl="0" w:tplc="2E525904">
      <w:start w:val="1"/>
      <w:numFmt w:val="lowerLetter"/>
      <w:lvlText w:val="(%1)"/>
      <w:lvlJc w:val="left"/>
      <w:pPr>
        <w:ind w:left="36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2CE42BE"/>
    <w:multiLevelType w:val="hybridMultilevel"/>
    <w:tmpl w:val="7F1A64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355A77"/>
    <w:multiLevelType w:val="multilevel"/>
    <w:tmpl w:val="CD36384A"/>
    <w:lvl w:ilvl="0">
      <w:start w:val="1"/>
      <w:numFmt w:val="decimal"/>
      <w:lvlText w:val="%1."/>
      <w:lvlJc w:val="left"/>
      <w:pPr>
        <w:ind w:left="340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947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66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387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107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82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54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26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987" w:hanging="180"/>
      </w:pPr>
      <w:rPr>
        <w:rFonts w:hint="default"/>
      </w:rPr>
    </w:lvl>
  </w:abstractNum>
  <w:abstractNum w:abstractNumId="14">
    <w:nsid w:val="4A433AF0"/>
    <w:multiLevelType w:val="hybridMultilevel"/>
    <w:tmpl w:val="B9D836D0"/>
    <w:lvl w:ilvl="0" w:tplc="612AEB7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6345CF7"/>
    <w:multiLevelType w:val="hybridMultilevel"/>
    <w:tmpl w:val="FCC22B08"/>
    <w:lvl w:ilvl="0" w:tplc="340C02F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E84F5F"/>
    <w:multiLevelType w:val="hybridMultilevel"/>
    <w:tmpl w:val="4E5CB8C4"/>
    <w:lvl w:ilvl="0" w:tplc="C11E248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B466460"/>
    <w:multiLevelType w:val="hybridMultilevel"/>
    <w:tmpl w:val="60A4EEF6"/>
    <w:lvl w:ilvl="0" w:tplc="6C6271F0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6E1D0D"/>
    <w:multiLevelType w:val="hybridMultilevel"/>
    <w:tmpl w:val="4DFAFD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E65553"/>
    <w:multiLevelType w:val="hybridMultilevel"/>
    <w:tmpl w:val="EF60CFCA"/>
    <w:lvl w:ilvl="0" w:tplc="04AEC0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5C4CC3"/>
    <w:multiLevelType w:val="hybridMultilevel"/>
    <w:tmpl w:val="E24ACC5E"/>
    <w:lvl w:ilvl="0" w:tplc="D7A68DC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9B34B27"/>
    <w:multiLevelType w:val="hybridMultilevel"/>
    <w:tmpl w:val="ED7A086A"/>
    <w:lvl w:ilvl="0" w:tplc="BBE275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F1F3A89"/>
    <w:multiLevelType w:val="hybridMultilevel"/>
    <w:tmpl w:val="39DAC9CE"/>
    <w:lvl w:ilvl="0" w:tplc="D5D86892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B977C9"/>
    <w:multiLevelType w:val="hybridMultilevel"/>
    <w:tmpl w:val="62888B6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7A3228CE"/>
    <w:multiLevelType w:val="hybridMultilevel"/>
    <w:tmpl w:val="92323684"/>
    <w:lvl w:ilvl="0" w:tplc="13248A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7B6B1744"/>
    <w:multiLevelType w:val="multilevel"/>
    <w:tmpl w:val="CD36384A"/>
    <w:lvl w:ilvl="0">
      <w:start w:val="1"/>
      <w:numFmt w:val="decimal"/>
      <w:lvlText w:val="%1."/>
      <w:lvlJc w:val="left"/>
      <w:pPr>
        <w:ind w:left="113" w:hanging="11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44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1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288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60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3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0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5760" w:hanging="180"/>
      </w:pPr>
      <w:rPr>
        <w:rFonts w:hint="default"/>
      </w:rPr>
    </w:lvl>
  </w:abstractNum>
  <w:num w:numId="1">
    <w:abstractNumId w:val="3"/>
  </w:num>
  <w:num w:numId="2">
    <w:abstractNumId w:val="9"/>
  </w:num>
  <w:num w:numId="3">
    <w:abstractNumId w:val="25"/>
  </w:num>
  <w:num w:numId="4">
    <w:abstractNumId w:val="13"/>
  </w:num>
  <w:num w:numId="5">
    <w:abstractNumId w:val="10"/>
  </w:num>
  <w:num w:numId="6">
    <w:abstractNumId w:val="12"/>
  </w:num>
  <w:num w:numId="7">
    <w:abstractNumId w:val="18"/>
  </w:num>
  <w:num w:numId="8">
    <w:abstractNumId w:val="8"/>
  </w:num>
  <w:num w:numId="9">
    <w:abstractNumId w:val="1"/>
  </w:num>
  <w:num w:numId="10">
    <w:abstractNumId w:val="24"/>
  </w:num>
  <w:num w:numId="11">
    <w:abstractNumId w:val="0"/>
  </w:num>
  <w:num w:numId="12">
    <w:abstractNumId w:val="19"/>
  </w:num>
  <w:num w:numId="13">
    <w:abstractNumId w:val="15"/>
  </w:num>
  <w:num w:numId="14">
    <w:abstractNumId w:val="22"/>
  </w:num>
  <w:num w:numId="15">
    <w:abstractNumId w:val="20"/>
  </w:num>
  <w:num w:numId="16">
    <w:abstractNumId w:val="21"/>
  </w:num>
  <w:num w:numId="17">
    <w:abstractNumId w:val="14"/>
  </w:num>
  <w:num w:numId="18">
    <w:abstractNumId w:val="7"/>
  </w:num>
  <w:num w:numId="19">
    <w:abstractNumId w:val="16"/>
  </w:num>
  <w:num w:numId="20">
    <w:abstractNumId w:val="11"/>
  </w:num>
  <w:num w:numId="21">
    <w:abstractNumId w:val="5"/>
  </w:num>
  <w:num w:numId="22">
    <w:abstractNumId w:val="17"/>
  </w:num>
  <w:num w:numId="23">
    <w:abstractNumId w:val="23"/>
  </w:num>
  <w:num w:numId="24">
    <w:abstractNumId w:val="6"/>
  </w:num>
  <w:num w:numId="25">
    <w:abstractNumId w:val="4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4"/>
  <w:proofState w:spelling="clean" w:grammar="clean"/>
  <w:defaultTabStop w:val="34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57B"/>
    <w:rsid w:val="00143C11"/>
    <w:rsid w:val="00172400"/>
    <w:rsid w:val="001D757E"/>
    <w:rsid w:val="001F79D1"/>
    <w:rsid w:val="00283C49"/>
    <w:rsid w:val="003520D6"/>
    <w:rsid w:val="00357B0B"/>
    <w:rsid w:val="00424190"/>
    <w:rsid w:val="004A16F1"/>
    <w:rsid w:val="004C4E56"/>
    <w:rsid w:val="004F27FC"/>
    <w:rsid w:val="00592654"/>
    <w:rsid w:val="00650CCA"/>
    <w:rsid w:val="00666116"/>
    <w:rsid w:val="006D09CF"/>
    <w:rsid w:val="007219BB"/>
    <w:rsid w:val="007308DE"/>
    <w:rsid w:val="007B1C60"/>
    <w:rsid w:val="008A4B6F"/>
    <w:rsid w:val="00A76B15"/>
    <w:rsid w:val="00AB625D"/>
    <w:rsid w:val="00AF7F5D"/>
    <w:rsid w:val="00B0581F"/>
    <w:rsid w:val="00B12CDB"/>
    <w:rsid w:val="00B46B11"/>
    <w:rsid w:val="00B7357B"/>
    <w:rsid w:val="00BB3733"/>
    <w:rsid w:val="00C10386"/>
    <w:rsid w:val="00C5667B"/>
    <w:rsid w:val="00CB792E"/>
    <w:rsid w:val="00CC0D5C"/>
    <w:rsid w:val="00DA2BBC"/>
    <w:rsid w:val="00E10194"/>
    <w:rsid w:val="00E60082"/>
    <w:rsid w:val="00ED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4C50AA-493E-45C2-B0B1-8FA4182DB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F5D"/>
    <w:pPr>
      <w:spacing w:after="0" w:line="48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F5D"/>
    <w:pPr>
      <w:keepNext/>
      <w:keepLines/>
      <w:spacing w:before="240"/>
      <w:jc w:val="left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7F5D"/>
    <w:pPr>
      <w:keepNext/>
      <w:keepLines/>
      <w:jc w:val="left"/>
      <w:outlineLvl w:val="1"/>
    </w:pPr>
    <w:rPr>
      <w:rFonts w:eastAsiaTheme="majorEastAsia" w:cstheme="majorBidi"/>
      <w:b/>
      <w:i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2654"/>
    <w:pPr>
      <w:keepNext/>
      <w:keepLines/>
      <w:spacing w:line="360" w:lineRule="auto"/>
      <w:outlineLvl w:val="2"/>
    </w:pPr>
    <w:rPr>
      <w:rFonts w:eastAsiaTheme="majorEastAsia" w:cstheme="majorBidi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7F5D"/>
    <w:rPr>
      <w:rFonts w:ascii="Arial" w:eastAsiaTheme="majorEastAsia" w:hAnsi="Arial" w:cstheme="majorBidi"/>
      <w:b/>
      <w:i/>
      <w:color w:val="000000" w:themeColor="text1"/>
      <w:sz w:val="28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7357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F7F5D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NoSpacing">
    <w:name w:val="No Spacing"/>
    <w:uiPriority w:val="1"/>
    <w:qFormat/>
    <w:rsid w:val="00AF7F5D"/>
    <w:pPr>
      <w:spacing w:after="0" w:line="240" w:lineRule="auto"/>
    </w:pPr>
    <w:rPr>
      <w:rFonts w:ascii="Arial" w:hAnsi="Arial"/>
      <w:sz w:val="24"/>
    </w:rPr>
  </w:style>
  <w:style w:type="table" w:styleId="TableGrid">
    <w:name w:val="Table Grid"/>
    <w:basedOn w:val="TableNormal"/>
    <w:uiPriority w:val="39"/>
    <w:rsid w:val="007B1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B625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25D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AB625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25D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C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CD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92654"/>
    <w:rPr>
      <w:rFonts w:ascii="Arial" w:eastAsiaTheme="majorEastAsia" w:hAnsi="Arial" w:cstheme="majorBidi"/>
      <w:b/>
      <w:color w:val="000000" w:themeColor="text1"/>
      <w:sz w:val="24"/>
      <w:szCs w:val="24"/>
    </w:rPr>
  </w:style>
  <w:style w:type="paragraph" w:styleId="IntenseQuote">
    <w:name w:val="Intense Quote"/>
    <w:aliases w:val="Table"/>
    <w:basedOn w:val="Normal"/>
    <w:next w:val="Normal"/>
    <w:link w:val="IntenseQuoteChar"/>
    <w:uiPriority w:val="30"/>
    <w:qFormat/>
    <w:rsid w:val="003520D6"/>
    <w:pPr>
      <w:spacing w:line="240" w:lineRule="auto"/>
      <w:jc w:val="center"/>
    </w:pPr>
    <w:rPr>
      <w:rFonts w:eastAsiaTheme="majorEastAsia" w:cstheme="majorBidi"/>
      <w:iCs/>
      <w:sz w:val="18"/>
      <w:szCs w:val="20"/>
      <w:lang w:val="en-US" w:bidi="en-US"/>
    </w:rPr>
  </w:style>
  <w:style w:type="character" w:customStyle="1" w:styleId="IntenseQuoteChar">
    <w:name w:val="Intense Quote Char"/>
    <w:aliases w:val="Table Char"/>
    <w:basedOn w:val="DefaultParagraphFont"/>
    <w:link w:val="IntenseQuote"/>
    <w:uiPriority w:val="30"/>
    <w:rsid w:val="003520D6"/>
    <w:rPr>
      <w:rFonts w:ascii="Arial" w:eastAsiaTheme="majorEastAsia" w:hAnsi="Arial" w:cstheme="majorBidi"/>
      <w:iCs/>
      <w:sz w:val="18"/>
      <w:szCs w:val="20"/>
      <w:lang w:val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20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0D6"/>
    <w:pPr>
      <w:spacing w:after="200" w:line="240" w:lineRule="auto"/>
      <w:jc w:val="left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0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0D6"/>
    <w:pPr>
      <w:spacing w:after="0"/>
      <w:jc w:val="both"/>
    </w:pPr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0D6"/>
    <w:rPr>
      <w:rFonts w:ascii="Arial" w:hAnsi="Arial"/>
      <w:b/>
      <w:bCs/>
      <w:sz w:val="20"/>
      <w:szCs w:val="20"/>
    </w:rPr>
  </w:style>
  <w:style w:type="paragraph" w:customStyle="1" w:styleId="Title1">
    <w:name w:val="Title1"/>
    <w:basedOn w:val="Normal"/>
    <w:rsid w:val="003520D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520D6"/>
    <w:rPr>
      <w:color w:val="0000FF"/>
      <w:u w:val="single"/>
    </w:rPr>
  </w:style>
  <w:style w:type="paragraph" w:customStyle="1" w:styleId="desc">
    <w:name w:val="desc"/>
    <w:basedOn w:val="Normal"/>
    <w:rsid w:val="003520D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details">
    <w:name w:val="details"/>
    <w:basedOn w:val="Normal"/>
    <w:rsid w:val="003520D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jrnl">
    <w:name w:val="jrnl"/>
    <w:basedOn w:val="DefaultParagraphFont"/>
    <w:rsid w:val="003520D6"/>
  </w:style>
  <w:style w:type="paragraph" w:styleId="Revision">
    <w:name w:val="Revision"/>
    <w:hidden/>
    <w:uiPriority w:val="99"/>
    <w:semiHidden/>
    <w:rsid w:val="003520D6"/>
    <w:pPr>
      <w:spacing w:after="0" w:line="240" w:lineRule="auto"/>
    </w:pPr>
    <w:rPr>
      <w:rFonts w:ascii="Arial" w:hAnsi="Arial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520D6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11FD83-F56D-4A90-BCEF-5C688B041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7</Pages>
  <Words>2103</Words>
  <Characters>1199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onnelly</dc:creator>
  <cp:keywords/>
  <dc:description/>
  <cp:lastModifiedBy>David Donnelly</cp:lastModifiedBy>
  <cp:revision>21</cp:revision>
  <cp:lastPrinted>2018-10-16T07:16:00Z</cp:lastPrinted>
  <dcterms:created xsi:type="dcterms:W3CDTF">2018-10-15T13:25:00Z</dcterms:created>
  <dcterms:modified xsi:type="dcterms:W3CDTF">2019-06-26T08:51:00Z</dcterms:modified>
</cp:coreProperties>
</file>